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62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99"/>
        <w:gridCol w:w="1452"/>
        <w:gridCol w:w="1023"/>
        <w:gridCol w:w="768"/>
        <w:gridCol w:w="794"/>
        <w:gridCol w:w="794"/>
        <w:gridCol w:w="849"/>
        <w:gridCol w:w="932"/>
        <w:gridCol w:w="856"/>
        <w:gridCol w:w="1655"/>
      </w:tblGrid>
      <w:tr w:rsidR="00C05764" w:rsidRPr="00C610B2" w14:paraId="003892AF" w14:textId="77777777" w:rsidTr="00790E1E">
        <w:trPr>
          <w:trHeight w:val="584"/>
        </w:trPr>
        <w:tc>
          <w:tcPr>
            <w:tcW w:w="30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C6095B" w14:textId="77777777" w:rsidR="00C05764" w:rsidRPr="00C610B2" w:rsidRDefault="00C05764" w:rsidP="00790E1E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bookmarkStart w:id="0" w:name="_GoBack"/>
            <w:bookmarkEnd w:id="0"/>
            <w:r w:rsidRPr="00C610B2">
              <w:rPr>
                <w:rFonts w:cstheme="minorHAnsi"/>
                <w:b/>
                <w:bCs/>
                <w:i/>
                <w:iCs/>
                <w:color w:val="000000" w:themeColor="text1"/>
                <w:lang w:val="en-US"/>
              </w:rPr>
              <w:t>Klebsiella</w:t>
            </w:r>
            <w:r w:rsidRPr="00C610B2">
              <w:rPr>
                <w:rFonts w:cstheme="minorHAnsi"/>
                <w:b/>
                <w:bCs/>
                <w:color w:val="000000" w:themeColor="text1"/>
                <w:lang w:val="en-US"/>
              </w:rPr>
              <w:t xml:space="preserve"> strain.</w:t>
            </w:r>
          </w:p>
        </w:tc>
        <w:tc>
          <w:tcPr>
            <w:tcW w:w="5898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61CCC2" w14:textId="77777777" w:rsidR="00C05764" w:rsidRPr="00C610B2" w:rsidRDefault="00C05764" w:rsidP="00790E1E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C610B2">
              <w:rPr>
                <w:rFonts w:cstheme="minorHAnsi"/>
                <w:b/>
                <w:bCs/>
                <w:color w:val="000000" w:themeColor="text1"/>
                <w:lang w:val="en-US"/>
              </w:rPr>
              <w:t>Spot testing</w:t>
            </w:r>
          </w:p>
        </w:tc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93379" w14:textId="77777777" w:rsidR="00C05764" w:rsidRPr="00C610B2" w:rsidRDefault="00C05764" w:rsidP="00790E1E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C610B2">
              <w:rPr>
                <w:rFonts w:cstheme="minorHAnsi"/>
                <w:b/>
                <w:bCs/>
                <w:color w:val="000000" w:themeColor="text1"/>
                <w:lang w:val="en-US"/>
              </w:rPr>
              <w:t xml:space="preserve">Planktonic susceptibility to </w:t>
            </w:r>
            <w:proofErr w:type="spellStart"/>
            <w:r w:rsidRPr="00C610B2">
              <w:rPr>
                <w:rFonts w:cstheme="minorHAnsi"/>
                <w:b/>
                <w:bCs/>
                <w:color w:val="000000" w:themeColor="text1"/>
                <w:lang w:val="en-US"/>
              </w:rPr>
              <w:t>PhC</w:t>
            </w:r>
            <w:proofErr w:type="spellEnd"/>
          </w:p>
        </w:tc>
      </w:tr>
      <w:tr w:rsidR="00C05764" w:rsidRPr="00C610B2" w14:paraId="0A621D56" w14:textId="77777777" w:rsidTr="00790E1E">
        <w:trPr>
          <w:trHeight w:val="584"/>
        </w:trPr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600271" w14:textId="77777777" w:rsidR="00C05764" w:rsidRPr="00C610B2" w:rsidRDefault="00C05764" w:rsidP="00790E1E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C610B2">
              <w:rPr>
                <w:rFonts w:cstheme="minorHAnsi"/>
                <w:b/>
                <w:bCs/>
                <w:color w:val="000000" w:themeColor="text1"/>
              </w:rPr>
              <w:t>Strain number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4A6BBE" w14:textId="77777777" w:rsidR="00C05764" w:rsidRPr="00C610B2" w:rsidRDefault="00C05764" w:rsidP="00790E1E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C610B2">
              <w:rPr>
                <w:rFonts w:cstheme="minorHAnsi"/>
                <w:b/>
                <w:bCs/>
                <w:color w:val="000000" w:themeColor="text1"/>
                <w:lang w:val="en-US"/>
              </w:rPr>
              <w:t>Capsule typ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40CD5" w14:textId="77777777" w:rsidR="00C05764" w:rsidRPr="00C610B2" w:rsidRDefault="00C05764" w:rsidP="00790E1E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610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KppS</w:t>
            </w:r>
            <w:proofErr w:type="spellEnd"/>
            <w:r w:rsidRPr="00C610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-Samwise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3D04E5" w14:textId="77777777" w:rsidR="00C05764" w:rsidRPr="00C610B2" w:rsidRDefault="00C05764" w:rsidP="00790E1E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610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KppS</w:t>
            </w:r>
            <w:proofErr w:type="spellEnd"/>
            <w:r w:rsidRPr="00C610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-Jiji</w:t>
            </w:r>
          </w:p>
          <w:p w14:paraId="58F1A3E6" w14:textId="77777777" w:rsidR="00C05764" w:rsidRPr="00C610B2" w:rsidRDefault="00C05764" w:rsidP="00790E1E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299F2C" w14:textId="77777777" w:rsidR="00C05764" w:rsidRPr="00C610B2" w:rsidRDefault="00C05764" w:rsidP="00790E1E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610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KppS</w:t>
            </w:r>
            <w:proofErr w:type="spellEnd"/>
            <w:r w:rsidRPr="00C610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-Storm</w:t>
            </w:r>
          </w:p>
          <w:p w14:paraId="5CCC350C" w14:textId="77777777" w:rsidR="00C05764" w:rsidRPr="00C610B2" w:rsidRDefault="00C05764" w:rsidP="00790E1E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1BF3F0" w14:textId="77777777" w:rsidR="00C05764" w:rsidRPr="00C610B2" w:rsidRDefault="00C05764" w:rsidP="00790E1E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610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KppS</w:t>
            </w:r>
            <w:proofErr w:type="spellEnd"/>
            <w:r w:rsidRPr="00C610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-Pokey</w:t>
            </w:r>
          </w:p>
          <w:p w14:paraId="486A0B37" w14:textId="77777777" w:rsidR="00C05764" w:rsidRPr="00C610B2" w:rsidRDefault="00C05764" w:rsidP="00790E1E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D0C55" w14:textId="77777777" w:rsidR="00C05764" w:rsidRPr="00C610B2" w:rsidRDefault="00C05764" w:rsidP="00790E1E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610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KppS</w:t>
            </w:r>
            <w:proofErr w:type="spellEnd"/>
            <w:r w:rsidRPr="00C610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-Anoxic</w:t>
            </w:r>
          </w:p>
          <w:p w14:paraId="6C0EDA10" w14:textId="77777777" w:rsidR="00C05764" w:rsidRPr="00C610B2" w:rsidRDefault="00C05764" w:rsidP="00790E1E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D09911" w14:textId="77777777" w:rsidR="00C05764" w:rsidRPr="00C610B2" w:rsidRDefault="00C05764" w:rsidP="00790E1E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610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KoM</w:t>
            </w:r>
            <w:proofErr w:type="spellEnd"/>
            <w:r w:rsidRPr="00C610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-Flushed</w:t>
            </w:r>
          </w:p>
          <w:p w14:paraId="2D8CE164" w14:textId="77777777" w:rsidR="00C05764" w:rsidRPr="00C610B2" w:rsidRDefault="00C05764" w:rsidP="00790E1E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AF865C" w14:textId="77777777" w:rsidR="00C05764" w:rsidRPr="00C610B2" w:rsidRDefault="00C05764" w:rsidP="00790E1E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C610B2">
              <w:rPr>
                <w:rFonts w:cstheme="minorHAnsi"/>
                <w:b/>
                <w:bCs/>
                <w:color w:val="000000" w:themeColor="text1"/>
                <w:lang w:val="en-US"/>
              </w:rPr>
              <w:t>PhC</w:t>
            </w:r>
            <w:proofErr w:type="spellEnd"/>
          </w:p>
        </w:tc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C22069" w14:textId="77777777" w:rsidR="00C05764" w:rsidRPr="00C610B2" w:rsidRDefault="00C05764" w:rsidP="00790E1E">
            <w:pPr>
              <w:jc w:val="both"/>
              <w:rPr>
                <w:rFonts w:cstheme="minorHAnsi"/>
                <w:color w:val="000000" w:themeColor="text1"/>
              </w:rPr>
            </w:pPr>
          </w:p>
        </w:tc>
      </w:tr>
      <w:tr w:rsidR="00C05764" w:rsidRPr="00C610B2" w14:paraId="1AA30621" w14:textId="77777777" w:rsidTr="00790E1E">
        <w:trPr>
          <w:trHeight w:val="584"/>
        </w:trPr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0C20C4" w14:textId="77777777" w:rsidR="00C05764" w:rsidRPr="00C610B2" w:rsidRDefault="00C05764" w:rsidP="00790E1E">
            <w:pPr>
              <w:jc w:val="both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30104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51E5B4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KL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616D0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Y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05FD1B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Y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CBE2F4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Y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E8515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Y</w:t>
            </w: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43352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Y</w:t>
            </w:r>
          </w:p>
        </w:tc>
        <w:tc>
          <w:tcPr>
            <w:tcW w:w="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1AF93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Y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796BA0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Y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22AF12" w14:textId="77777777" w:rsidR="00C05764" w:rsidRPr="00C610B2" w:rsidRDefault="00C05764" w:rsidP="00790E1E">
            <w:pPr>
              <w:jc w:val="both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Y</w:t>
            </w:r>
          </w:p>
        </w:tc>
      </w:tr>
      <w:tr w:rsidR="00C05764" w:rsidRPr="00C610B2" w14:paraId="49394DBA" w14:textId="77777777" w:rsidTr="00790E1E">
        <w:trPr>
          <w:trHeight w:val="584"/>
        </w:trPr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2EE97D" w14:textId="77777777" w:rsidR="00C05764" w:rsidRPr="00C610B2" w:rsidRDefault="00C05764" w:rsidP="00790E1E">
            <w:pPr>
              <w:jc w:val="both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170723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C067E1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KL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5E0C29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N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57089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Y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BB2A55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N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3F4BD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N</w:t>
            </w: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E0EC39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Y</w:t>
            </w:r>
          </w:p>
        </w:tc>
        <w:tc>
          <w:tcPr>
            <w:tcW w:w="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32052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Y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8BCCEB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N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413921" w14:textId="77777777" w:rsidR="00C05764" w:rsidRPr="00C610B2" w:rsidRDefault="00C05764" w:rsidP="00790E1E">
            <w:pPr>
              <w:jc w:val="both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N</w:t>
            </w:r>
          </w:p>
        </w:tc>
      </w:tr>
      <w:tr w:rsidR="00C05764" w:rsidRPr="00C610B2" w14:paraId="682907CC" w14:textId="77777777" w:rsidTr="00790E1E">
        <w:trPr>
          <w:trHeight w:val="584"/>
        </w:trPr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7AEE3" w14:textId="77777777" w:rsidR="00C05764" w:rsidRPr="00C610B2" w:rsidRDefault="00C05764" w:rsidP="00790E1E">
            <w:pPr>
              <w:jc w:val="both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170958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AD1DE5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KL2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0B575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N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E061F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N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DAB13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N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F8F39D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N</w:t>
            </w: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A67D3F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N</w:t>
            </w:r>
          </w:p>
        </w:tc>
        <w:tc>
          <w:tcPr>
            <w:tcW w:w="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1F77A3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Y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3D5FF6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Y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74B1B" w14:textId="77777777" w:rsidR="00C05764" w:rsidRPr="00C610B2" w:rsidRDefault="00C05764" w:rsidP="00790E1E">
            <w:pPr>
              <w:jc w:val="both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Y</w:t>
            </w:r>
          </w:p>
        </w:tc>
      </w:tr>
      <w:tr w:rsidR="00C05764" w:rsidRPr="00C610B2" w14:paraId="025BD667" w14:textId="77777777" w:rsidTr="00790E1E">
        <w:trPr>
          <w:trHeight w:val="584"/>
        </w:trPr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D17C5" w14:textId="77777777" w:rsidR="00C05764" w:rsidRPr="00C610B2" w:rsidRDefault="00C05764" w:rsidP="00790E1E">
            <w:pPr>
              <w:jc w:val="both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170748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25A14E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O1v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AA04C8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Y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861F29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Y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662BB5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Y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780FD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N</w:t>
            </w: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C59A1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Y</w:t>
            </w:r>
          </w:p>
        </w:tc>
        <w:tc>
          <w:tcPr>
            <w:tcW w:w="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D748BB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N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0E2692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N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A7374" w14:textId="77777777" w:rsidR="00C05764" w:rsidRPr="00C610B2" w:rsidRDefault="00C05764" w:rsidP="00790E1E">
            <w:pPr>
              <w:jc w:val="both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N</w:t>
            </w:r>
          </w:p>
        </w:tc>
      </w:tr>
      <w:tr w:rsidR="00C05764" w:rsidRPr="00C610B2" w14:paraId="5FC506DC" w14:textId="77777777" w:rsidTr="00790E1E">
        <w:trPr>
          <w:trHeight w:val="584"/>
        </w:trPr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CD5CF" w14:textId="77777777" w:rsidR="00C05764" w:rsidRPr="00C610B2" w:rsidRDefault="00C05764" w:rsidP="00790E1E">
            <w:pPr>
              <w:jc w:val="both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171266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E31601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OL10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D010DC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Y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23A25D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Y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18867A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Y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EBD51B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N</w:t>
            </w: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B3E09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Y</w:t>
            </w:r>
          </w:p>
        </w:tc>
        <w:tc>
          <w:tcPr>
            <w:tcW w:w="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678EDA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N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E001C8" w14:textId="77777777" w:rsidR="00C05764" w:rsidRPr="00C610B2" w:rsidRDefault="00C05764" w:rsidP="00790E1E">
            <w:pPr>
              <w:jc w:val="center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N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B14586" w14:textId="77777777" w:rsidR="00C05764" w:rsidRPr="00C610B2" w:rsidRDefault="00C05764" w:rsidP="00790E1E">
            <w:pPr>
              <w:jc w:val="both"/>
              <w:rPr>
                <w:rFonts w:cstheme="minorHAnsi"/>
                <w:color w:val="000000" w:themeColor="text1"/>
              </w:rPr>
            </w:pPr>
            <w:r w:rsidRPr="00C610B2">
              <w:rPr>
                <w:rFonts w:cstheme="minorHAnsi"/>
                <w:color w:val="000000" w:themeColor="text1"/>
                <w:lang w:val="en-US"/>
              </w:rPr>
              <w:t>N</w:t>
            </w:r>
          </w:p>
        </w:tc>
      </w:tr>
    </w:tbl>
    <w:p w14:paraId="6F3E0166" w14:textId="77777777" w:rsidR="007E6B3C" w:rsidRDefault="007E6B3C"/>
    <w:sectPr w:rsidR="007E6B3C" w:rsidSect="00C05764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764"/>
    <w:rsid w:val="0000017C"/>
    <w:rsid w:val="000055E8"/>
    <w:rsid w:val="00013E9C"/>
    <w:rsid w:val="00030732"/>
    <w:rsid w:val="00057714"/>
    <w:rsid w:val="000940F5"/>
    <w:rsid w:val="000B1F81"/>
    <w:rsid w:val="000C5A40"/>
    <w:rsid w:val="000E318E"/>
    <w:rsid w:val="0011142E"/>
    <w:rsid w:val="00132217"/>
    <w:rsid w:val="00135A29"/>
    <w:rsid w:val="0015105F"/>
    <w:rsid w:val="00157BC7"/>
    <w:rsid w:val="00165967"/>
    <w:rsid w:val="001B192B"/>
    <w:rsid w:val="001B2CE1"/>
    <w:rsid w:val="001C4477"/>
    <w:rsid w:val="001C46CB"/>
    <w:rsid w:val="001C5313"/>
    <w:rsid w:val="00203AD3"/>
    <w:rsid w:val="00221A89"/>
    <w:rsid w:val="00227BD0"/>
    <w:rsid w:val="002476C7"/>
    <w:rsid w:val="0025061A"/>
    <w:rsid w:val="00273F81"/>
    <w:rsid w:val="0027548F"/>
    <w:rsid w:val="00282A1E"/>
    <w:rsid w:val="0028576E"/>
    <w:rsid w:val="00290F41"/>
    <w:rsid w:val="00297D45"/>
    <w:rsid w:val="002A7E22"/>
    <w:rsid w:val="002B315D"/>
    <w:rsid w:val="002C23D2"/>
    <w:rsid w:val="002C601B"/>
    <w:rsid w:val="002D395D"/>
    <w:rsid w:val="002E2409"/>
    <w:rsid w:val="002E41E3"/>
    <w:rsid w:val="00320268"/>
    <w:rsid w:val="00325A97"/>
    <w:rsid w:val="00334AAC"/>
    <w:rsid w:val="00351031"/>
    <w:rsid w:val="0036652C"/>
    <w:rsid w:val="00387297"/>
    <w:rsid w:val="00391FF7"/>
    <w:rsid w:val="003D5FA3"/>
    <w:rsid w:val="003E569D"/>
    <w:rsid w:val="0041194B"/>
    <w:rsid w:val="00415040"/>
    <w:rsid w:val="00434D36"/>
    <w:rsid w:val="00444F1E"/>
    <w:rsid w:val="00446252"/>
    <w:rsid w:val="00483986"/>
    <w:rsid w:val="004845BA"/>
    <w:rsid w:val="00486EF4"/>
    <w:rsid w:val="004A3CB0"/>
    <w:rsid w:val="004C0927"/>
    <w:rsid w:val="004D0F55"/>
    <w:rsid w:val="004E7B39"/>
    <w:rsid w:val="004F16C3"/>
    <w:rsid w:val="004F6237"/>
    <w:rsid w:val="004F7BED"/>
    <w:rsid w:val="0050226D"/>
    <w:rsid w:val="00532831"/>
    <w:rsid w:val="005718E8"/>
    <w:rsid w:val="0057378A"/>
    <w:rsid w:val="00577FF8"/>
    <w:rsid w:val="0058590B"/>
    <w:rsid w:val="005D0F4F"/>
    <w:rsid w:val="005D548E"/>
    <w:rsid w:val="006258D6"/>
    <w:rsid w:val="006400ED"/>
    <w:rsid w:val="00653208"/>
    <w:rsid w:val="006816D1"/>
    <w:rsid w:val="006964E8"/>
    <w:rsid w:val="006A7BA0"/>
    <w:rsid w:val="006B26AD"/>
    <w:rsid w:val="006D2BEC"/>
    <w:rsid w:val="006D63C2"/>
    <w:rsid w:val="006D63D7"/>
    <w:rsid w:val="006E26DC"/>
    <w:rsid w:val="0070274B"/>
    <w:rsid w:val="00770D1F"/>
    <w:rsid w:val="00795405"/>
    <w:rsid w:val="007A31A0"/>
    <w:rsid w:val="007A4D3D"/>
    <w:rsid w:val="007B023A"/>
    <w:rsid w:val="007E6B3C"/>
    <w:rsid w:val="007F6480"/>
    <w:rsid w:val="008066FE"/>
    <w:rsid w:val="00852148"/>
    <w:rsid w:val="008B7D06"/>
    <w:rsid w:val="008C6148"/>
    <w:rsid w:val="008E4050"/>
    <w:rsid w:val="008E6CEF"/>
    <w:rsid w:val="00911986"/>
    <w:rsid w:val="00924E98"/>
    <w:rsid w:val="0093604F"/>
    <w:rsid w:val="009457FF"/>
    <w:rsid w:val="009E394C"/>
    <w:rsid w:val="009E63C2"/>
    <w:rsid w:val="009F7ED1"/>
    <w:rsid w:val="00A01510"/>
    <w:rsid w:val="00A02394"/>
    <w:rsid w:val="00A076D1"/>
    <w:rsid w:val="00A157CB"/>
    <w:rsid w:val="00A17DA5"/>
    <w:rsid w:val="00A23F2E"/>
    <w:rsid w:val="00A4319F"/>
    <w:rsid w:val="00A45C51"/>
    <w:rsid w:val="00A7092C"/>
    <w:rsid w:val="00A9261A"/>
    <w:rsid w:val="00A971AF"/>
    <w:rsid w:val="00AA26E8"/>
    <w:rsid w:val="00AA2D73"/>
    <w:rsid w:val="00AA378D"/>
    <w:rsid w:val="00AA7D60"/>
    <w:rsid w:val="00AE5C42"/>
    <w:rsid w:val="00B07B6A"/>
    <w:rsid w:val="00B253F6"/>
    <w:rsid w:val="00B47294"/>
    <w:rsid w:val="00B53E07"/>
    <w:rsid w:val="00B54711"/>
    <w:rsid w:val="00B84524"/>
    <w:rsid w:val="00BA03C8"/>
    <w:rsid w:val="00BC2C4B"/>
    <w:rsid w:val="00BC3327"/>
    <w:rsid w:val="00BE0BD6"/>
    <w:rsid w:val="00BF6BD5"/>
    <w:rsid w:val="00C05764"/>
    <w:rsid w:val="00C222A3"/>
    <w:rsid w:val="00C46FA9"/>
    <w:rsid w:val="00C8258F"/>
    <w:rsid w:val="00C9227C"/>
    <w:rsid w:val="00CA71CD"/>
    <w:rsid w:val="00CB2DDE"/>
    <w:rsid w:val="00CB789C"/>
    <w:rsid w:val="00CD6B6C"/>
    <w:rsid w:val="00CF4DFF"/>
    <w:rsid w:val="00D1693C"/>
    <w:rsid w:val="00D22BDA"/>
    <w:rsid w:val="00D23978"/>
    <w:rsid w:val="00D302D4"/>
    <w:rsid w:val="00D30DC8"/>
    <w:rsid w:val="00D8512B"/>
    <w:rsid w:val="00DA02DD"/>
    <w:rsid w:val="00DB0B3B"/>
    <w:rsid w:val="00DB1109"/>
    <w:rsid w:val="00DB18E0"/>
    <w:rsid w:val="00DC3774"/>
    <w:rsid w:val="00DC44A4"/>
    <w:rsid w:val="00E01A04"/>
    <w:rsid w:val="00E040D5"/>
    <w:rsid w:val="00E04379"/>
    <w:rsid w:val="00E153B1"/>
    <w:rsid w:val="00E4678A"/>
    <w:rsid w:val="00E52B2F"/>
    <w:rsid w:val="00E705D4"/>
    <w:rsid w:val="00E91F59"/>
    <w:rsid w:val="00EA3415"/>
    <w:rsid w:val="00EB6B5E"/>
    <w:rsid w:val="00EF4EA6"/>
    <w:rsid w:val="00F01452"/>
    <w:rsid w:val="00F0536A"/>
    <w:rsid w:val="00F118CA"/>
    <w:rsid w:val="00F20145"/>
    <w:rsid w:val="00F374DD"/>
    <w:rsid w:val="00F60336"/>
    <w:rsid w:val="00F6612B"/>
    <w:rsid w:val="00F94AFC"/>
    <w:rsid w:val="00FA41B9"/>
    <w:rsid w:val="00FC5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827075"/>
  <w15:chartTrackingRefBased/>
  <w15:docId w15:val="{0BBEF2F7-1B38-FB47-9C19-EFAE2654B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on, Eleanor</dc:creator>
  <cp:keywords/>
  <dc:description/>
  <cp:lastModifiedBy>Jameson, Eleanor</cp:lastModifiedBy>
  <cp:revision>1</cp:revision>
  <dcterms:created xsi:type="dcterms:W3CDTF">2020-10-15T14:00:00Z</dcterms:created>
  <dcterms:modified xsi:type="dcterms:W3CDTF">2020-10-15T14:00:00Z</dcterms:modified>
</cp:coreProperties>
</file>